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890" w:type="dxa"/>
        <w:tblInd w:w="-905" w:type="dxa"/>
        <w:tblLook w:val="04A0" w:firstRow="1" w:lastRow="0" w:firstColumn="1" w:lastColumn="0" w:noHBand="0" w:noVBand="1"/>
      </w:tblPr>
      <w:tblGrid>
        <w:gridCol w:w="1132"/>
        <w:gridCol w:w="4513"/>
        <w:gridCol w:w="5245"/>
      </w:tblGrid>
      <w:tr w:rsidR="00382EB0" w:rsidRPr="00382EB0" w14:paraId="083E695C" w14:textId="77777777" w:rsidTr="1D1D3713">
        <w:trPr>
          <w:trHeight w:val="270"/>
        </w:trPr>
        <w:tc>
          <w:tcPr>
            <w:tcW w:w="10890" w:type="dxa"/>
            <w:gridSpan w:val="3"/>
            <w:tcBorders>
              <w:top w:val="nil"/>
              <w:left w:val="nil"/>
              <w:right w:val="nil"/>
            </w:tcBorders>
          </w:tcPr>
          <w:p w14:paraId="71A5FF42" w14:textId="583883D6" w:rsidR="00382EB0" w:rsidRPr="00382EB0" w:rsidRDefault="003063CF" w:rsidP="00382EB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Supplemental </w:t>
            </w:r>
            <w:r w:rsidR="00382EB0">
              <w:rPr>
                <w:rFonts w:ascii="Arial" w:hAnsi="Arial" w:cs="Arial"/>
                <w:b/>
                <w:bCs/>
              </w:rPr>
              <w:t>Table</w:t>
            </w:r>
            <w:r w:rsidR="00184B23">
              <w:rPr>
                <w:rFonts w:ascii="Arial" w:hAnsi="Arial" w:cs="Arial"/>
                <w:b/>
                <w:bCs/>
              </w:rPr>
              <w:t xml:space="preserve"> 1</w:t>
            </w:r>
            <w:r w:rsidR="00382EB0">
              <w:rPr>
                <w:rFonts w:ascii="Arial" w:hAnsi="Arial" w:cs="Arial"/>
                <w:b/>
                <w:bCs/>
              </w:rPr>
              <w:t>. qPCR Primer Sequence</w:t>
            </w:r>
          </w:p>
        </w:tc>
      </w:tr>
      <w:tr w:rsidR="00382EB0" w:rsidRPr="00382EB0" w14:paraId="2668AEE3" w14:textId="77777777" w:rsidTr="1D1D3713">
        <w:trPr>
          <w:trHeight w:val="270"/>
        </w:trPr>
        <w:tc>
          <w:tcPr>
            <w:tcW w:w="1125" w:type="dxa"/>
            <w:tcBorders>
              <w:top w:val="single" w:sz="4" w:space="0" w:color="auto"/>
            </w:tcBorders>
          </w:tcPr>
          <w:p w14:paraId="617F9917" w14:textId="7C722A4D" w:rsidR="00382EB0" w:rsidRPr="00382EB0" w:rsidRDefault="00382EB0" w:rsidP="00382EB0">
            <w:pPr>
              <w:jc w:val="center"/>
              <w:rPr>
                <w:rFonts w:ascii="Arial" w:hAnsi="Arial" w:cs="Arial"/>
                <w:b/>
                <w:bCs/>
              </w:rPr>
            </w:pPr>
            <w:r w:rsidRPr="00382EB0">
              <w:rPr>
                <w:rFonts w:ascii="Arial" w:hAnsi="Arial" w:cs="Arial"/>
                <w:b/>
                <w:bCs/>
              </w:rPr>
              <w:t>Gene</w:t>
            </w:r>
          </w:p>
        </w:tc>
        <w:tc>
          <w:tcPr>
            <w:tcW w:w="4513" w:type="dxa"/>
            <w:tcBorders>
              <w:top w:val="single" w:sz="4" w:space="0" w:color="auto"/>
            </w:tcBorders>
          </w:tcPr>
          <w:p w14:paraId="7720E04B" w14:textId="0892A089" w:rsidR="00382EB0" w:rsidRPr="00382EB0" w:rsidRDefault="00382EB0" w:rsidP="00382EB0">
            <w:pPr>
              <w:jc w:val="center"/>
              <w:rPr>
                <w:rFonts w:ascii="Arial" w:hAnsi="Arial" w:cs="Arial"/>
                <w:b/>
                <w:bCs/>
              </w:rPr>
            </w:pPr>
            <w:r w:rsidRPr="00382EB0">
              <w:rPr>
                <w:rFonts w:ascii="Arial" w:hAnsi="Arial" w:cs="Arial"/>
                <w:b/>
                <w:bCs/>
              </w:rPr>
              <w:t>Forward</w:t>
            </w:r>
          </w:p>
        </w:tc>
        <w:tc>
          <w:tcPr>
            <w:tcW w:w="5252" w:type="dxa"/>
            <w:tcBorders>
              <w:top w:val="single" w:sz="4" w:space="0" w:color="auto"/>
            </w:tcBorders>
          </w:tcPr>
          <w:p w14:paraId="43498E63" w14:textId="4E702934" w:rsidR="00382EB0" w:rsidRPr="00382EB0" w:rsidRDefault="00382EB0" w:rsidP="00382EB0">
            <w:pPr>
              <w:jc w:val="center"/>
              <w:rPr>
                <w:rFonts w:ascii="Arial" w:hAnsi="Arial" w:cs="Arial"/>
                <w:b/>
                <w:bCs/>
              </w:rPr>
            </w:pPr>
            <w:r w:rsidRPr="00382EB0">
              <w:rPr>
                <w:rFonts w:ascii="Arial" w:hAnsi="Arial" w:cs="Arial"/>
                <w:b/>
                <w:bCs/>
              </w:rPr>
              <w:t>Reverse</w:t>
            </w:r>
          </w:p>
        </w:tc>
      </w:tr>
      <w:tr w:rsidR="00382EB0" w:rsidRPr="00382EB0" w14:paraId="4F2CFE58" w14:textId="77777777" w:rsidTr="1D1D3713">
        <w:trPr>
          <w:trHeight w:val="603"/>
        </w:trPr>
        <w:tc>
          <w:tcPr>
            <w:tcW w:w="1125" w:type="dxa"/>
          </w:tcPr>
          <w:p w14:paraId="190A0206" w14:textId="12E2D127" w:rsidR="00382EB0" w:rsidRPr="00382EB0" w:rsidRDefault="00382EB0">
            <w:pPr>
              <w:rPr>
                <w:rFonts w:ascii="Arial" w:hAnsi="Arial" w:cs="Arial"/>
              </w:rPr>
            </w:pPr>
            <w:r w:rsidRPr="00382EB0">
              <w:rPr>
                <w:rFonts w:ascii="Arial" w:hAnsi="Arial" w:cs="Arial"/>
              </w:rPr>
              <w:t>TAGLN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4513" w:type="dxa"/>
          </w:tcPr>
          <w:p w14:paraId="2FFC6591" w14:textId="64B4343B" w:rsidR="00382EB0" w:rsidRPr="00382EB0" w:rsidRDefault="00382EB0">
            <w:pPr>
              <w:rPr>
                <w:rFonts w:ascii="Arial" w:hAnsi="Arial" w:cs="Arial"/>
              </w:rPr>
            </w:pPr>
            <w:r w:rsidRPr="00382EB0">
              <w:rPr>
                <w:rFonts w:ascii="Arial" w:hAnsi="Arial" w:cs="Arial"/>
              </w:rPr>
              <w:t>CAGAGGAATTGATGGAAACC</w:t>
            </w:r>
          </w:p>
        </w:tc>
        <w:tc>
          <w:tcPr>
            <w:tcW w:w="5252" w:type="dxa"/>
          </w:tcPr>
          <w:p w14:paraId="4EF450D8" w14:textId="77777777" w:rsidR="00382EB0" w:rsidRPr="00382EB0" w:rsidRDefault="00382EB0" w:rsidP="00382EB0">
            <w:pPr>
              <w:rPr>
                <w:rFonts w:ascii="Arial" w:hAnsi="Arial" w:cs="Arial"/>
                <w:color w:val="000000"/>
              </w:rPr>
            </w:pPr>
            <w:r w:rsidRPr="00382EB0">
              <w:rPr>
                <w:rFonts w:ascii="Arial" w:hAnsi="Arial" w:cs="Arial"/>
                <w:color w:val="000000"/>
              </w:rPr>
              <w:t>ACCCTTACACACACCTTG</w:t>
            </w:r>
          </w:p>
          <w:p w14:paraId="00D126CC" w14:textId="77777777" w:rsidR="00382EB0" w:rsidRPr="00382EB0" w:rsidRDefault="00382EB0">
            <w:pPr>
              <w:rPr>
                <w:rFonts w:ascii="Arial" w:hAnsi="Arial" w:cs="Arial"/>
              </w:rPr>
            </w:pPr>
          </w:p>
        </w:tc>
      </w:tr>
      <w:tr w:rsidR="00382EB0" w:rsidRPr="00382EB0" w14:paraId="31D610F5" w14:textId="77777777" w:rsidTr="1D1D3713">
        <w:trPr>
          <w:trHeight w:val="291"/>
        </w:trPr>
        <w:tc>
          <w:tcPr>
            <w:tcW w:w="1125" w:type="dxa"/>
          </w:tcPr>
          <w:p w14:paraId="0C264FA9" w14:textId="774AFD42" w:rsidR="00382EB0" w:rsidRPr="00382EB0" w:rsidRDefault="00382EB0">
            <w:pPr>
              <w:rPr>
                <w:rFonts w:ascii="Arial" w:hAnsi="Arial" w:cs="Arial"/>
                <w:color w:val="000000"/>
              </w:rPr>
            </w:pPr>
            <w:r w:rsidRPr="00382EB0">
              <w:rPr>
                <w:rFonts w:ascii="Arial" w:hAnsi="Arial" w:cs="Arial"/>
                <w:color w:val="000000"/>
              </w:rPr>
              <w:t>ACTC</w:t>
            </w: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4513" w:type="dxa"/>
          </w:tcPr>
          <w:p w14:paraId="34CACA21" w14:textId="718EADBE" w:rsidR="00382EB0" w:rsidRPr="00382EB0" w:rsidRDefault="00382EB0">
            <w:pPr>
              <w:rPr>
                <w:rFonts w:ascii="Arial" w:hAnsi="Arial" w:cs="Arial"/>
                <w:color w:val="000000"/>
              </w:rPr>
            </w:pPr>
            <w:r w:rsidRPr="00382EB0">
              <w:rPr>
                <w:rFonts w:ascii="Arial" w:hAnsi="Arial" w:cs="Arial"/>
                <w:color w:val="000000"/>
              </w:rPr>
              <w:t>GCCCTGGATTTTGAGAATGA</w:t>
            </w:r>
          </w:p>
        </w:tc>
        <w:tc>
          <w:tcPr>
            <w:tcW w:w="5252" w:type="dxa"/>
          </w:tcPr>
          <w:p w14:paraId="62B9359E" w14:textId="7573ABB1" w:rsidR="00382EB0" w:rsidRPr="00382EB0" w:rsidRDefault="00382EB0">
            <w:pPr>
              <w:rPr>
                <w:rFonts w:ascii="Arial" w:hAnsi="Arial" w:cs="Arial"/>
                <w:color w:val="000000"/>
              </w:rPr>
            </w:pPr>
            <w:r w:rsidRPr="00382EB0">
              <w:rPr>
                <w:rFonts w:ascii="Arial" w:hAnsi="Arial" w:cs="Arial"/>
                <w:color w:val="000000"/>
              </w:rPr>
              <w:t>ATGCCAGCAGATTCCATACC</w:t>
            </w:r>
          </w:p>
        </w:tc>
      </w:tr>
      <w:tr w:rsidR="00382EB0" w:rsidRPr="00382EB0" w14:paraId="7B475309" w14:textId="77777777" w:rsidTr="1D1D3713">
        <w:trPr>
          <w:trHeight w:val="291"/>
        </w:trPr>
        <w:tc>
          <w:tcPr>
            <w:tcW w:w="1125" w:type="dxa"/>
          </w:tcPr>
          <w:p w14:paraId="7C5555E6" w14:textId="52829996" w:rsidR="00382EB0" w:rsidRPr="00382EB0" w:rsidRDefault="00382EB0">
            <w:pPr>
              <w:rPr>
                <w:rFonts w:ascii="Arial" w:hAnsi="Arial" w:cs="Arial"/>
              </w:rPr>
            </w:pPr>
            <w:r w:rsidRPr="00382EB0">
              <w:rPr>
                <w:rFonts w:ascii="Arial" w:hAnsi="Arial" w:cs="Arial"/>
              </w:rPr>
              <w:t>CALD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4513" w:type="dxa"/>
          </w:tcPr>
          <w:p w14:paraId="70CD6305" w14:textId="728D1398" w:rsidR="00382EB0" w:rsidRPr="00382EB0" w:rsidRDefault="00382EB0">
            <w:pPr>
              <w:rPr>
                <w:rFonts w:ascii="Arial" w:hAnsi="Arial" w:cs="Arial"/>
                <w:color w:val="000000"/>
              </w:rPr>
            </w:pPr>
            <w:r w:rsidRPr="00382EB0">
              <w:rPr>
                <w:rFonts w:ascii="Arial" w:hAnsi="Arial" w:cs="Arial"/>
                <w:color w:val="000000"/>
              </w:rPr>
              <w:t>CACTAAGGTTTGAGACAGTTCCAGAA</w:t>
            </w:r>
          </w:p>
        </w:tc>
        <w:tc>
          <w:tcPr>
            <w:tcW w:w="5252" w:type="dxa"/>
          </w:tcPr>
          <w:p w14:paraId="125CAA6F" w14:textId="54DC75AB" w:rsidR="00382EB0" w:rsidRPr="00382EB0" w:rsidRDefault="00382EB0">
            <w:pPr>
              <w:rPr>
                <w:rFonts w:ascii="Arial" w:hAnsi="Arial" w:cs="Arial"/>
              </w:rPr>
            </w:pPr>
            <w:r w:rsidRPr="00382EB0">
              <w:rPr>
                <w:rFonts w:ascii="Arial" w:hAnsi="Arial" w:cs="Arial"/>
              </w:rPr>
              <w:t>GCGAATTAGCCCTCTACAACTGA</w:t>
            </w:r>
          </w:p>
        </w:tc>
      </w:tr>
      <w:tr w:rsidR="00382EB0" w:rsidRPr="00382EB0" w14:paraId="6DBC6069" w14:textId="77777777" w:rsidTr="1D1D3713">
        <w:trPr>
          <w:trHeight w:val="291"/>
        </w:trPr>
        <w:tc>
          <w:tcPr>
            <w:tcW w:w="1125" w:type="dxa"/>
          </w:tcPr>
          <w:p w14:paraId="1D70DD8B" w14:textId="5EFB7090" w:rsidR="00382EB0" w:rsidRPr="00382EB0" w:rsidRDefault="00382EB0">
            <w:pPr>
              <w:rPr>
                <w:rFonts w:ascii="Arial" w:hAnsi="Arial" w:cs="Arial"/>
              </w:rPr>
            </w:pPr>
            <w:r w:rsidRPr="00382EB0">
              <w:rPr>
                <w:rFonts w:ascii="Arial" w:hAnsi="Arial" w:cs="Arial"/>
              </w:rPr>
              <w:t>ACTA2 (</w:t>
            </w:r>
            <w:r w:rsidRPr="00382EB0">
              <w:rPr>
                <w:rFonts w:ascii="Arial" w:hAnsi="Arial" w:cs="Arial"/>
                <w:lang w:val="el-GR"/>
              </w:rPr>
              <w:t>α</w:t>
            </w:r>
            <w:r w:rsidRPr="00382EB0">
              <w:rPr>
                <w:rFonts w:ascii="Arial" w:hAnsi="Arial" w:cs="Arial"/>
              </w:rPr>
              <w:t>SMA)</w:t>
            </w:r>
          </w:p>
        </w:tc>
        <w:tc>
          <w:tcPr>
            <w:tcW w:w="4513" w:type="dxa"/>
          </w:tcPr>
          <w:p w14:paraId="0DEFD71F" w14:textId="5C290219" w:rsidR="00382EB0" w:rsidRPr="00382EB0" w:rsidRDefault="00382EB0">
            <w:pPr>
              <w:rPr>
                <w:rFonts w:ascii="Arial" w:hAnsi="Arial" w:cs="Arial"/>
                <w:color w:val="000000"/>
              </w:rPr>
            </w:pPr>
            <w:r w:rsidRPr="00382EB0">
              <w:rPr>
                <w:rFonts w:ascii="Arial" w:hAnsi="Arial" w:cs="Arial"/>
                <w:color w:val="000000"/>
              </w:rPr>
              <w:t>CCGACCGAATGCAGAAGGA</w:t>
            </w:r>
          </w:p>
        </w:tc>
        <w:tc>
          <w:tcPr>
            <w:tcW w:w="5252" w:type="dxa"/>
          </w:tcPr>
          <w:p w14:paraId="451C6786" w14:textId="6B3D2B19" w:rsidR="00382EB0" w:rsidRPr="00382EB0" w:rsidRDefault="00382EB0">
            <w:pPr>
              <w:rPr>
                <w:rFonts w:ascii="Arial" w:hAnsi="Arial" w:cs="Arial"/>
              </w:rPr>
            </w:pPr>
            <w:r w:rsidRPr="00382EB0">
              <w:rPr>
                <w:rFonts w:ascii="Arial" w:hAnsi="Arial" w:cs="Arial"/>
              </w:rPr>
              <w:t>ACAGAGTATTTGCGCTCCGAA</w:t>
            </w:r>
          </w:p>
        </w:tc>
      </w:tr>
      <w:tr w:rsidR="00382EB0" w:rsidRPr="00382EB0" w14:paraId="5198A44C" w14:textId="77777777" w:rsidTr="1D1D3713">
        <w:trPr>
          <w:trHeight w:val="291"/>
        </w:trPr>
        <w:tc>
          <w:tcPr>
            <w:tcW w:w="1125" w:type="dxa"/>
          </w:tcPr>
          <w:p w14:paraId="66A9ABC6" w14:textId="0D311805" w:rsidR="00382EB0" w:rsidRPr="00382EB0" w:rsidRDefault="00382EB0">
            <w:pPr>
              <w:rPr>
                <w:rFonts w:ascii="Arial" w:hAnsi="Arial" w:cs="Arial"/>
              </w:rPr>
            </w:pPr>
            <w:r w:rsidRPr="00382EB0">
              <w:rPr>
                <w:rFonts w:ascii="Arial" w:hAnsi="Arial" w:cs="Arial"/>
              </w:rPr>
              <w:t>PLN</w:t>
            </w:r>
          </w:p>
        </w:tc>
        <w:tc>
          <w:tcPr>
            <w:tcW w:w="4513" w:type="dxa"/>
          </w:tcPr>
          <w:p w14:paraId="162FA5BF" w14:textId="01C4B5CD" w:rsidR="00382EB0" w:rsidRPr="00382EB0" w:rsidRDefault="00382EB0">
            <w:pPr>
              <w:rPr>
                <w:rFonts w:ascii="Arial" w:hAnsi="Arial" w:cs="Arial"/>
                <w:color w:val="000000"/>
              </w:rPr>
            </w:pPr>
            <w:r w:rsidRPr="00382EB0">
              <w:rPr>
                <w:rFonts w:ascii="Arial" w:hAnsi="Arial" w:cs="Arial"/>
                <w:color w:val="000000"/>
              </w:rPr>
              <w:t>AAACTCCCCAGCTAAACACC</w:t>
            </w:r>
          </w:p>
        </w:tc>
        <w:tc>
          <w:tcPr>
            <w:tcW w:w="5252" w:type="dxa"/>
          </w:tcPr>
          <w:p w14:paraId="3CF657F2" w14:textId="2FDE80F1" w:rsidR="00382EB0" w:rsidRPr="00382EB0" w:rsidRDefault="00382EB0">
            <w:pPr>
              <w:rPr>
                <w:rFonts w:ascii="Arial" w:hAnsi="Arial" w:cs="Arial"/>
                <w:color w:val="000000"/>
              </w:rPr>
            </w:pPr>
            <w:r w:rsidRPr="00382EB0">
              <w:rPr>
                <w:rFonts w:ascii="Arial" w:hAnsi="Arial" w:cs="Arial"/>
                <w:color w:val="000000"/>
              </w:rPr>
              <w:t>GAACTTCAGAGAAGCATCACGATGATA</w:t>
            </w:r>
          </w:p>
        </w:tc>
      </w:tr>
      <w:tr w:rsidR="00382EB0" w:rsidRPr="00382EB0" w14:paraId="100E338A" w14:textId="77777777" w:rsidTr="1D1D3713">
        <w:trPr>
          <w:trHeight w:val="291"/>
        </w:trPr>
        <w:tc>
          <w:tcPr>
            <w:tcW w:w="1125" w:type="dxa"/>
          </w:tcPr>
          <w:p w14:paraId="3055FFDA" w14:textId="08746A82" w:rsidR="00382EB0" w:rsidRPr="00382EB0" w:rsidRDefault="00382EB0">
            <w:pPr>
              <w:rPr>
                <w:rFonts w:ascii="Arial" w:hAnsi="Arial" w:cs="Arial"/>
              </w:rPr>
            </w:pPr>
            <w:r w:rsidRPr="00382EB0">
              <w:rPr>
                <w:rFonts w:ascii="Arial" w:hAnsi="Arial" w:cs="Arial"/>
              </w:rPr>
              <w:t>YAP</w:t>
            </w:r>
            <w:r w:rsidR="009D3817">
              <w:rPr>
                <w:rFonts w:ascii="Arial" w:hAnsi="Arial" w:cs="Arial"/>
              </w:rPr>
              <w:t>1</w:t>
            </w:r>
          </w:p>
        </w:tc>
        <w:tc>
          <w:tcPr>
            <w:tcW w:w="4513" w:type="dxa"/>
          </w:tcPr>
          <w:p w14:paraId="6E452E7A" w14:textId="388865D6" w:rsidR="00382EB0" w:rsidRPr="00382EB0" w:rsidRDefault="00382EB0">
            <w:pPr>
              <w:rPr>
                <w:rFonts w:ascii="Arial" w:hAnsi="Arial" w:cs="Arial"/>
                <w:color w:val="000000"/>
              </w:rPr>
            </w:pPr>
            <w:r w:rsidRPr="00382EB0">
              <w:rPr>
                <w:rFonts w:ascii="Arial" w:hAnsi="Arial" w:cs="Arial"/>
                <w:color w:val="000000"/>
              </w:rPr>
              <w:t>GCAGGTTGGGAGATGGCAAA</w:t>
            </w:r>
          </w:p>
        </w:tc>
        <w:tc>
          <w:tcPr>
            <w:tcW w:w="5252" w:type="dxa"/>
          </w:tcPr>
          <w:p w14:paraId="6F14E7D1" w14:textId="7DE92391" w:rsidR="00382EB0" w:rsidRPr="00382EB0" w:rsidRDefault="00382EB0">
            <w:pPr>
              <w:rPr>
                <w:rFonts w:ascii="Arial" w:hAnsi="Arial" w:cs="Arial"/>
                <w:color w:val="000000"/>
              </w:rPr>
            </w:pPr>
            <w:r w:rsidRPr="00382EB0">
              <w:rPr>
                <w:rFonts w:ascii="Arial" w:hAnsi="Arial" w:cs="Arial"/>
                <w:color w:val="000000"/>
              </w:rPr>
              <w:t>GACGTTCATCTGGGACAGCA</w:t>
            </w:r>
          </w:p>
        </w:tc>
      </w:tr>
    </w:tbl>
    <w:p w14:paraId="1F1EBCAF" w14:textId="77777777" w:rsidR="005A1EED" w:rsidRDefault="005A1EED"/>
    <w:sectPr w:rsidR="005A1E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39E"/>
    <w:rsid w:val="00000180"/>
    <w:rsid w:val="000024E7"/>
    <w:rsid w:val="0000305E"/>
    <w:rsid w:val="00003BEB"/>
    <w:rsid w:val="000051EA"/>
    <w:rsid w:val="0003116D"/>
    <w:rsid w:val="000331E7"/>
    <w:rsid w:val="00051D9A"/>
    <w:rsid w:val="0006680C"/>
    <w:rsid w:val="00074C45"/>
    <w:rsid w:val="000765DA"/>
    <w:rsid w:val="000845DF"/>
    <w:rsid w:val="00084E0B"/>
    <w:rsid w:val="00084E73"/>
    <w:rsid w:val="00091CE8"/>
    <w:rsid w:val="0009286B"/>
    <w:rsid w:val="000974E4"/>
    <w:rsid w:val="000A0107"/>
    <w:rsid w:val="00106B0D"/>
    <w:rsid w:val="001149DF"/>
    <w:rsid w:val="001250B5"/>
    <w:rsid w:val="00152CD3"/>
    <w:rsid w:val="0017440D"/>
    <w:rsid w:val="00184B23"/>
    <w:rsid w:val="00186240"/>
    <w:rsid w:val="001A3468"/>
    <w:rsid w:val="001A7ED5"/>
    <w:rsid w:val="001B2D77"/>
    <w:rsid w:val="001D5151"/>
    <w:rsid w:val="001F131B"/>
    <w:rsid w:val="001F1AF9"/>
    <w:rsid w:val="001F2276"/>
    <w:rsid w:val="00202F2B"/>
    <w:rsid w:val="0020409D"/>
    <w:rsid w:val="00214893"/>
    <w:rsid w:val="002224A1"/>
    <w:rsid w:val="0026184C"/>
    <w:rsid w:val="00263610"/>
    <w:rsid w:val="00284646"/>
    <w:rsid w:val="002B7769"/>
    <w:rsid w:val="002C5D2D"/>
    <w:rsid w:val="002E7A12"/>
    <w:rsid w:val="003063CF"/>
    <w:rsid w:val="0031118E"/>
    <w:rsid w:val="0038092F"/>
    <w:rsid w:val="003822A0"/>
    <w:rsid w:val="00382EB0"/>
    <w:rsid w:val="003900E6"/>
    <w:rsid w:val="003A7DE2"/>
    <w:rsid w:val="003B0E53"/>
    <w:rsid w:val="003F0B12"/>
    <w:rsid w:val="00407A3E"/>
    <w:rsid w:val="00466CE2"/>
    <w:rsid w:val="00473020"/>
    <w:rsid w:val="00486FBD"/>
    <w:rsid w:val="004A057C"/>
    <w:rsid w:val="004C4850"/>
    <w:rsid w:val="004D6841"/>
    <w:rsid w:val="004E0DC3"/>
    <w:rsid w:val="004F3572"/>
    <w:rsid w:val="005121B2"/>
    <w:rsid w:val="00533E01"/>
    <w:rsid w:val="00543A33"/>
    <w:rsid w:val="005473BC"/>
    <w:rsid w:val="00566D5F"/>
    <w:rsid w:val="00584021"/>
    <w:rsid w:val="0058510E"/>
    <w:rsid w:val="00591BFE"/>
    <w:rsid w:val="005A1EED"/>
    <w:rsid w:val="005B55C6"/>
    <w:rsid w:val="005C2CC0"/>
    <w:rsid w:val="005C4201"/>
    <w:rsid w:val="005C4412"/>
    <w:rsid w:val="005C44FD"/>
    <w:rsid w:val="005C47FB"/>
    <w:rsid w:val="005C5338"/>
    <w:rsid w:val="005E2C7B"/>
    <w:rsid w:val="005E7B1B"/>
    <w:rsid w:val="00612F7F"/>
    <w:rsid w:val="006C74E5"/>
    <w:rsid w:val="006D1424"/>
    <w:rsid w:val="006D2A3E"/>
    <w:rsid w:val="006D70DD"/>
    <w:rsid w:val="0075679C"/>
    <w:rsid w:val="00764FE4"/>
    <w:rsid w:val="00782F89"/>
    <w:rsid w:val="007974B1"/>
    <w:rsid w:val="007A688C"/>
    <w:rsid w:val="007E2751"/>
    <w:rsid w:val="007E378F"/>
    <w:rsid w:val="0080373D"/>
    <w:rsid w:val="008043CE"/>
    <w:rsid w:val="008111A4"/>
    <w:rsid w:val="00811DC3"/>
    <w:rsid w:val="00812D5A"/>
    <w:rsid w:val="0083099D"/>
    <w:rsid w:val="008311FA"/>
    <w:rsid w:val="008327CC"/>
    <w:rsid w:val="0084169D"/>
    <w:rsid w:val="00847016"/>
    <w:rsid w:val="00876944"/>
    <w:rsid w:val="008779A4"/>
    <w:rsid w:val="00884C41"/>
    <w:rsid w:val="008B214D"/>
    <w:rsid w:val="008D792F"/>
    <w:rsid w:val="008F1B44"/>
    <w:rsid w:val="008F2202"/>
    <w:rsid w:val="00900CA0"/>
    <w:rsid w:val="009138F5"/>
    <w:rsid w:val="00924C2F"/>
    <w:rsid w:val="00983144"/>
    <w:rsid w:val="00994D36"/>
    <w:rsid w:val="009B185B"/>
    <w:rsid w:val="009C7415"/>
    <w:rsid w:val="009D3817"/>
    <w:rsid w:val="009E3A6B"/>
    <w:rsid w:val="00A03D48"/>
    <w:rsid w:val="00A102D1"/>
    <w:rsid w:val="00A149D0"/>
    <w:rsid w:val="00A17B7C"/>
    <w:rsid w:val="00A26573"/>
    <w:rsid w:val="00A326DA"/>
    <w:rsid w:val="00A409FA"/>
    <w:rsid w:val="00A73DFD"/>
    <w:rsid w:val="00A83E07"/>
    <w:rsid w:val="00A94C81"/>
    <w:rsid w:val="00AA73F8"/>
    <w:rsid w:val="00AD47FF"/>
    <w:rsid w:val="00AE0E2D"/>
    <w:rsid w:val="00AE5992"/>
    <w:rsid w:val="00AF57D9"/>
    <w:rsid w:val="00B276F4"/>
    <w:rsid w:val="00B4090A"/>
    <w:rsid w:val="00B60D0D"/>
    <w:rsid w:val="00B759A3"/>
    <w:rsid w:val="00B80D80"/>
    <w:rsid w:val="00B90B2B"/>
    <w:rsid w:val="00B91AD8"/>
    <w:rsid w:val="00B921DC"/>
    <w:rsid w:val="00BA0EE6"/>
    <w:rsid w:val="00BF468F"/>
    <w:rsid w:val="00C06600"/>
    <w:rsid w:val="00C11E6C"/>
    <w:rsid w:val="00C15A40"/>
    <w:rsid w:val="00C21B1A"/>
    <w:rsid w:val="00C4438F"/>
    <w:rsid w:val="00C54750"/>
    <w:rsid w:val="00C6045A"/>
    <w:rsid w:val="00C83C97"/>
    <w:rsid w:val="00C90123"/>
    <w:rsid w:val="00CA725F"/>
    <w:rsid w:val="00CB2EE7"/>
    <w:rsid w:val="00CB3A48"/>
    <w:rsid w:val="00D01C72"/>
    <w:rsid w:val="00D0509F"/>
    <w:rsid w:val="00D07EAD"/>
    <w:rsid w:val="00D438D8"/>
    <w:rsid w:val="00D5108B"/>
    <w:rsid w:val="00D562AD"/>
    <w:rsid w:val="00D618B1"/>
    <w:rsid w:val="00D62C53"/>
    <w:rsid w:val="00D72CF6"/>
    <w:rsid w:val="00D74315"/>
    <w:rsid w:val="00DB44DA"/>
    <w:rsid w:val="00DC22FE"/>
    <w:rsid w:val="00DD2544"/>
    <w:rsid w:val="00DF0BDF"/>
    <w:rsid w:val="00E05908"/>
    <w:rsid w:val="00E3039E"/>
    <w:rsid w:val="00E30473"/>
    <w:rsid w:val="00E3493E"/>
    <w:rsid w:val="00E365E7"/>
    <w:rsid w:val="00E6622E"/>
    <w:rsid w:val="00E76747"/>
    <w:rsid w:val="00E83C8A"/>
    <w:rsid w:val="00EC2E23"/>
    <w:rsid w:val="00EC4570"/>
    <w:rsid w:val="00F17513"/>
    <w:rsid w:val="00F22F9D"/>
    <w:rsid w:val="00F46035"/>
    <w:rsid w:val="00F52883"/>
    <w:rsid w:val="00F61C58"/>
    <w:rsid w:val="00F6283F"/>
    <w:rsid w:val="00F70201"/>
    <w:rsid w:val="00F76487"/>
    <w:rsid w:val="00F85FB0"/>
    <w:rsid w:val="00FA30B7"/>
    <w:rsid w:val="00FD29AF"/>
    <w:rsid w:val="00FE433B"/>
    <w:rsid w:val="00FE4F82"/>
    <w:rsid w:val="1D1D3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CA3F58"/>
  <w15:chartTrackingRefBased/>
  <w15:docId w15:val="{6F6C7BC1-D408-D64D-8E2A-EEA144265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2E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550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0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6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03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8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3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56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2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39d2025-4118-462d-bb2e-d20a79d0e3da" xsi:nil="true"/>
    <lcf76f155ced4ddcb4097134ff3c332f xmlns="3acb1073-024f-4942-9a2e-f4d837a38ad1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6F5F65D6699D49B9ABFF38838B0DF0" ma:contentTypeVersion="15" ma:contentTypeDescription="Create a new document." ma:contentTypeScope="" ma:versionID="d4ec2d683f97b781255d3b6c44ce70b4">
  <xsd:schema xmlns:xsd="http://www.w3.org/2001/XMLSchema" xmlns:xs="http://www.w3.org/2001/XMLSchema" xmlns:p="http://schemas.microsoft.com/office/2006/metadata/properties" xmlns:ns2="3acb1073-024f-4942-9a2e-f4d837a38ad1" xmlns:ns3="c39d2025-4118-462d-bb2e-d20a79d0e3da" targetNamespace="http://schemas.microsoft.com/office/2006/metadata/properties" ma:root="true" ma:fieldsID="48b0dfdd07c889ad1b4e054a75a01bc3" ns2:_="" ns3:_="">
    <xsd:import namespace="3acb1073-024f-4942-9a2e-f4d837a38ad1"/>
    <xsd:import namespace="c39d2025-4118-462d-bb2e-d20a79d0e3d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cb1073-024f-4942-9a2e-f4d837a38ad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2ccd466c-82b6-42a3-8ba5-5c7db83406b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9d2025-4118-462d-bb2e-d20a79d0e3d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4addc4e0-e76a-49fa-9258-8937081851cf}" ma:internalName="TaxCatchAll" ma:showField="CatchAllData" ma:web="c39d2025-4118-462d-bb2e-d20a79d0e3d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02712EE-4A28-476C-894E-661E64F9E48D}">
  <ds:schemaRefs>
    <ds:schemaRef ds:uri="http://schemas.microsoft.com/office/2006/metadata/properties"/>
    <ds:schemaRef ds:uri="http://schemas.microsoft.com/office/infopath/2007/PartnerControls"/>
    <ds:schemaRef ds:uri="c39d2025-4118-462d-bb2e-d20a79d0e3da"/>
    <ds:schemaRef ds:uri="3acb1073-024f-4942-9a2e-f4d837a38ad1"/>
  </ds:schemaRefs>
</ds:datastoreItem>
</file>

<file path=customXml/itemProps2.xml><?xml version="1.0" encoding="utf-8"?>
<ds:datastoreItem xmlns:ds="http://schemas.openxmlformats.org/officeDocument/2006/customXml" ds:itemID="{503FBDAE-B6F8-4158-87B4-6C06291D7C2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186130C-DDE6-49A8-8AF2-14B5F902666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acb1073-024f-4942-9a2e-f4d837a38ad1"/>
    <ds:schemaRef ds:uri="c39d2025-4118-462d-bb2e-d20a79d0e3d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ud, Edsel M</dc:creator>
  <cp:keywords/>
  <dc:description/>
  <cp:lastModifiedBy>Abud, Edsel M</cp:lastModifiedBy>
  <cp:revision>4</cp:revision>
  <dcterms:created xsi:type="dcterms:W3CDTF">2023-11-01T20:20:00Z</dcterms:created>
  <dcterms:modified xsi:type="dcterms:W3CDTF">2024-02-08T1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70f647f-2cdb-4dca-971d-54654863036f_Enabled">
    <vt:lpwstr>true</vt:lpwstr>
  </property>
  <property fmtid="{D5CDD505-2E9C-101B-9397-08002B2CF9AE}" pid="3" name="MSIP_Label_170f647f-2cdb-4dca-971d-54654863036f_SetDate">
    <vt:lpwstr>2023-11-01T18:41:47Z</vt:lpwstr>
  </property>
  <property fmtid="{D5CDD505-2E9C-101B-9397-08002B2CF9AE}" pid="4" name="MSIP_Label_170f647f-2cdb-4dca-971d-54654863036f_Method">
    <vt:lpwstr>Standard</vt:lpwstr>
  </property>
  <property fmtid="{D5CDD505-2E9C-101B-9397-08002B2CF9AE}" pid="5" name="MSIP_Label_170f647f-2cdb-4dca-971d-54654863036f_Name">
    <vt:lpwstr>170f647f-2cdb-4dca-971d-54654863036f</vt:lpwstr>
  </property>
  <property fmtid="{D5CDD505-2E9C-101B-9397-08002B2CF9AE}" pid="6" name="MSIP_Label_170f647f-2cdb-4dca-971d-54654863036f_SiteId">
    <vt:lpwstr>a2aff3af-b29c-493c-ae8f-b8b1a8e84782</vt:lpwstr>
  </property>
  <property fmtid="{D5CDD505-2E9C-101B-9397-08002B2CF9AE}" pid="7" name="MSIP_Label_170f647f-2cdb-4dca-971d-54654863036f_ActionId">
    <vt:lpwstr>480aed53-0e54-4451-b1cb-73203bc404e1</vt:lpwstr>
  </property>
  <property fmtid="{D5CDD505-2E9C-101B-9397-08002B2CF9AE}" pid="8" name="MSIP_Label_170f647f-2cdb-4dca-971d-54654863036f_ContentBits">
    <vt:lpwstr>0</vt:lpwstr>
  </property>
  <property fmtid="{D5CDD505-2E9C-101B-9397-08002B2CF9AE}" pid="9" name="ContentTypeId">
    <vt:lpwstr>0x010100D06F5F65D6699D49B9ABFF38838B0DF0</vt:lpwstr>
  </property>
  <property fmtid="{D5CDD505-2E9C-101B-9397-08002B2CF9AE}" pid="10" name="MediaServiceImageTags">
    <vt:lpwstr/>
  </property>
</Properties>
</file>